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62A3C" w14:textId="77777777" w:rsidR="00B63310" w:rsidRPr="00B63310" w:rsidRDefault="00B63310" w:rsidP="00B63310">
      <w:pPr>
        <w:rPr>
          <w:rFonts w:ascii="Times New Roman" w:hAnsi="Times New Roman" w:cs="Times New Roman"/>
        </w:rPr>
      </w:pPr>
      <w:r w:rsidRPr="00B63310">
        <w:rPr>
          <w:rFonts w:ascii="Times New Roman" w:hAnsi="Times New Roman" w:cs="Times New Roman"/>
          <w:b/>
          <w:bCs/>
        </w:rPr>
        <w:t xml:space="preserve">Table S3.1. </w:t>
      </w:r>
      <w:proofErr w:type="spellStart"/>
      <w:r w:rsidRPr="00B63310">
        <w:rPr>
          <w:rFonts w:ascii="Times New Roman" w:hAnsi="Times New Roman" w:cs="Times New Roman"/>
          <w:b/>
          <w:bCs/>
        </w:rPr>
        <w:t>EggNOG</w:t>
      </w:r>
      <w:proofErr w:type="spellEnd"/>
      <w:r w:rsidRPr="00B63310">
        <w:rPr>
          <w:rFonts w:ascii="Times New Roman" w:hAnsi="Times New Roman" w:cs="Times New Roman"/>
          <w:b/>
          <w:bCs/>
        </w:rPr>
        <w:t>-mapper output of protein sequences of Plasmid A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3412"/>
        <w:gridCol w:w="3857"/>
        <w:gridCol w:w="1477"/>
      </w:tblGrid>
      <w:tr w:rsidR="00823BDC" w:rsidRPr="00823BDC" w14:paraId="245F153F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0D210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63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77E56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8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690DF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FAMs</w:t>
            </w:r>
          </w:p>
        </w:tc>
        <w:tc>
          <w:tcPr>
            <w:tcW w:w="70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07681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erred name</w:t>
            </w:r>
          </w:p>
        </w:tc>
      </w:tr>
      <w:tr w:rsidR="00823BDC" w:rsidRPr="00823BDC" w14:paraId="58D71CDE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ED851" w14:textId="4687E4F3" w:rsidR="00823BDC" w:rsidRPr="00823BDC" w:rsidRDefault="007431A7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02</w:t>
            </w:r>
          </w:p>
        </w:tc>
        <w:tc>
          <w:tcPr>
            <w:tcW w:w="163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D91BD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Psort</w:t>
            </w:r>
            <w:proofErr w:type="spell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 xml:space="preserve"> location Cytoplasmic, score 8.96</w:t>
            </w:r>
          </w:p>
        </w:tc>
        <w:tc>
          <w:tcPr>
            <w:tcW w:w="184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CD24F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AAA-ATPase_</w:t>
            </w:r>
            <w:proofErr w:type="gram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like,PDDEXK</w:t>
            </w:r>
            <w:proofErr w:type="gram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_9</w:t>
            </w:r>
          </w:p>
        </w:tc>
        <w:tc>
          <w:tcPr>
            <w:tcW w:w="70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CE196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777BAC49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B67A2" w14:textId="1C617246" w:rsidR="00823BDC" w:rsidRPr="00823BDC" w:rsidRDefault="008023C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03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39CC6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  <w:proofErr w:type="spell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 xml:space="preserve"> recognition site of </w:t>
            </w: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TraD</w:t>
            </w:r>
            <w:proofErr w:type="spell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2397C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4SS-DNA_transf,TraG-D_C,TrwB_AAD_bind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436EA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17FAB098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D6155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GPDKAJLJ_00004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BDA9C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Relaxase</w:t>
            </w:r>
            <w:proofErr w:type="spell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Mobilisation</w:t>
            </w:r>
            <w:proofErr w:type="spell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 xml:space="preserve"> nuclease domain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E7F9E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Relaxase</w:t>
            </w:r>
            <w:proofErr w:type="spellEnd"/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2AE6E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bmgA</w:t>
            </w:r>
            <w:proofErr w:type="spellEnd"/>
          </w:p>
        </w:tc>
      </w:tr>
      <w:tr w:rsidR="00823BDC" w:rsidRPr="00823BDC" w14:paraId="0AB6CF77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569CD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GPDKAJLJ_00006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881E3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BC5F2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59EB8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041A480B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1BACF" w14:textId="63167293" w:rsidR="00823BDC" w:rsidRPr="00823BDC" w:rsidRDefault="008023C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07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861FA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 xml:space="preserve">putative transposase, </w:t>
            </w: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YhgA</w:t>
            </w:r>
            <w:proofErr w:type="spell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3984D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Transposase_31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68BB3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552A483D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A84B1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GPDKAJLJ_00008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16B11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55340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7A38D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05EE417F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23B47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GPDKAJLJ_00009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8FAF2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AAA domain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FDBD3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AAA_31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0F330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7931B9B0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35C70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GPDKAJLJ_00010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DEA1D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toxin SymE, type I toxin-antitoxin system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B2191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SymE_toxin</w:t>
            </w:r>
            <w:proofErr w:type="spellEnd"/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39902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5502DDC9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D9E96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GPDKAJLJ_00011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98788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helix-turn-helix XRE-family like proteins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1383C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HTH_3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728BE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1085111B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33CE9" w14:textId="2C853228" w:rsidR="00823BDC" w:rsidRPr="00823BDC" w:rsidRDefault="008023C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12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4AF22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 xml:space="preserve">GDP-mannose </w:t>
            </w: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mannosyl</w:t>
            </w:r>
            <w:proofErr w:type="spell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 xml:space="preserve"> hydrolase activity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F61D2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NUDIX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8B784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6865EB88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DFD97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GPDKAJLJ_00013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68051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 xml:space="preserve">GDP-mannose </w:t>
            </w: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mannosyl</w:t>
            </w:r>
            <w:proofErr w:type="spell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 xml:space="preserve"> hydrolase activity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583EE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NUDIX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33FDE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4FD16E03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9AFFA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GPDKAJLJ_00014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0CF0D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NUDIX hydrolase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41FA1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NUDIX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E51B4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69AD1E32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63A3D" w14:textId="506E82A3" w:rsidR="00823BDC" w:rsidRPr="00823BDC" w:rsidRDefault="008023C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15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50522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symporter activity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2D46C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HD_</w:t>
            </w:r>
            <w:proofErr w:type="gram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4,HTH</w:t>
            </w:r>
            <w:proofErr w:type="gram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_18,SSF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C22BB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59F7D2AB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C6232" w14:textId="425D7921" w:rsidR="00823BDC" w:rsidRPr="00823BDC" w:rsidRDefault="001B592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23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FEDF5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Resolvase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8A904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Resolvase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8F68F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7337E494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9DABE" w14:textId="3E00E3CE" w:rsidR="00823BDC" w:rsidRPr="00823BDC" w:rsidRDefault="008023C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24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95EB9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3C5C9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AAA-ATPase_</w:t>
            </w:r>
            <w:proofErr w:type="gram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like,HTH</w:t>
            </w:r>
            <w:proofErr w:type="gram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_3,PDDEXK_9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77D1F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2AC3002E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8E532" w14:textId="2B59C93F" w:rsidR="00823BDC" w:rsidRPr="00823BDC" w:rsidRDefault="008023C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25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D8A81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P-loop ATPase and inactivated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73A73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A2179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</w:tr>
      <w:tr w:rsidR="00823BDC" w:rsidRPr="00823BDC" w14:paraId="61426C8A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A9F02" w14:textId="48554A06" w:rsidR="00823BDC" w:rsidRPr="00823BDC" w:rsidRDefault="008023C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26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2CF57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Resolvase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91E9C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Resolvase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836FD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119F1649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AC1CC" w14:textId="0B05B4AE" w:rsidR="00823BDC" w:rsidRPr="00823BDC" w:rsidRDefault="008023C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27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99CE1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Tn3 transposase DDE domain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4418D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DDE_Tnp_Tn</w:t>
            </w:r>
            <w:proofErr w:type="gram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3,DUF</w:t>
            </w:r>
            <w:proofErr w:type="gramEnd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38196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3BDC" w:rsidRPr="00823BDC" w14:paraId="1A88B379" w14:textId="77777777" w:rsidTr="0035091D">
        <w:trPr>
          <w:trHeight w:val="20"/>
        </w:trPr>
        <w:tc>
          <w:tcPr>
            <w:tcW w:w="81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6AA3D" w14:textId="2E8A2DB6" w:rsidR="00823BDC" w:rsidRPr="00823BDC" w:rsidRDefault="008023C6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823BDC" w:rsidRPr="00823BDC">
              <w:rPr>
                <w:rFonts w:ascii="Times New Roman" w:hAnsi="Times New Roman" w:cs="Times New Roman"/>
                <w:sz w:val="20"/>
                <w:szCs w:val="20"/>
              </w:rPr>
              <w:t>GPDKAJLJ_00028</w:t>
            </w:r>
          </w:p>
        </w:tc>
        <w:tc>
          <w:tcPr>
            <w:tcW w:w="163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DB716" w14:textId="77777777" w:rsidR="00823BDC" w:rsidRPr="00823BDC" w:rsidRDefault="00823BDC" w:rsidP="003509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P-loop ATPase and inactivated</w:t>
            </w:r>
          </w:p>
        </w:tc>
        <w:tc>
          <w:tcPr>
            <w:tcW w:w="184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58111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  <w:tc>
          <w:tcPr>
            <w:tcW w:w="70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513E4" w14:textId="77777777" w:rsidR="00823BDC" w:rsidRPr="00823BDC" w:rsidRDefault="00823BDC" w:rsidP="00823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DC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</w:tr>
    </w:tbl>
    <w:p w14:paraId="41504C47" w14:textId="77777777" w:rsidR="00BE6BB5" w:rsidRDefault="00BE6BB5" w:rsidP="008023C6"/>
    <w:p w14:paraId="11B4D267" w14:textId="76948000" w:rsidR="008023C6" w:rsidRPr="00BE6BB5" w:rsidRDefault="008023C6" w:rsidP="008023C6">
      <w:pPr>
        <w:rPr>
          <w:rFonts w:ascii="Times New Roman" w:hAnsi="Times New Roman" w:cs="Times New Roman"/>
        </w:rPr>
      </w:pPr>
      <w:r w:rsidRPr="00BE6BB5">
        <w:rPr>
          <w:rFonts w:ascii="Times New Roman" w:hAnsi="Times New Roman" w:cs="Times New Roman"/>
        </w:rPr>
        <w:t xml:space="preserve">* These genes have </w:t>
      </w:r>
      <w:r w:rsidR="00C91914">
        <w:rPr>
          <w:rFonts w:ascii="Times New Roman" w:hAnsi="Times New Roman" w:cs="Times New Roman"/>
        </w:rPr>
        <w:t xml:space="preserve">high-similarity </w:t>
      </w:r>
      <w:r w:rsidR="00BE6BB5" w:rsidRPr="00BE6BB5">
        <w:rPr>
          <w:rFonts w:ascii="Times New Roman" w:hAnsi="Times New Roman" w:cs="Times New Roman"/>
        </w:rPr>
        <w:t xml:space="preserve">homologs </w:t>
      </w:r>
      <w:r w:rsidR="005D1971">
        <w:rPr>
          <w:rFonts w:ascii="Times New Roman" w:hAnsi="Times New Roman" w:cs="Times New Roman"/>
        </w:rPr>
        <w:t xml:space="preserve">(bit score 150 as cutoff) </w:t>
      </w:r>
      <w:r w:rsidR="00BE6BB5" w:rsidRPr="00BE6BB5">
        <w:rPr>
          <w:rFonts w:ascii="Times New Roman" w:hAnsi="Times New Roman" w:cs="Times New Roman"/>
        </w:rPr>
        <w:t xml:space="preserve">in the chromosome of </w:t>
      </w:r>
      <w:r w:rsidR="00BE6BB5" w:rsidRPr="00BE6BB5">
        <w:rPr>
          <w:rFonts w:ascii="Times New Roman" w:hAnsi="Times New Roman" w:cs="Times New Roman"/>
          <w:i/>
          <w:iCs/>
        </w:rPr>
        <w:t>Cardinium</w:t>
      </w:r>
      <w:r w:rsidR="00BE6BB5" w:rsidRPr="00BE6BB5">
        <w:rPr>
          <w:rFonts w:ascii="Times New Roman" w:hAnsi="Times New Roman" w:cs="Times New Roman"/>
        </w:rPr>
        <w:t xml:space="preserve"> sp. DF. </w:t>
      </w:r>
    </w:p>
    <w:p w14:paraId="3F6634F0" w14:textId="163A26DB" w:rsidR="00BE6BB5" w:rsidRPr="00BE6BB5" w:rsidRDefault="0035091D" w:rsidP="008023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r w:rsidRPr="00BE6BB5">
        <w:rPr>
          <w:rFonts w:ascii="Times New Roman" w:hAnsi="Times New Roman" w:cs="Times New Roman"/>
        </w:rPr>
        <w:t>These genes</w:t>
      </w:r>
      <w:r>
        <w:rPr>
          <w:rFonts w:ascii="Times New Roman" w:hAnsi="Times New Roman" w:cs="Times New Roman"/>
        </w:rPr>
        <w:t xml:space="preserve"> are DNA rearrangement-related genes and</w:t>
      </w:r>
      <w:r w:rsidRPr="00BE6BB5">
        <w:rPr>
          <w:rFonts w:ascii="Times New Roman" w:hAnsi="Times New Roman" w:cs="Times New Roman"/>
        </w:rPr>
        <w:t xml:space="preserve"> have </w:t>
      </w:r>
      <w:r w:rsidR="00C91914">
        <w:rPr>
          <w:rFonts w:ascii="Times New Roman" w:hAnsi="Times New Roman" w:cs="Times New Roman"/>
        </w:rPr>
        <w:t xml:space="preserve">high-similarity </w:t>
      </w:r>
      <w:r w:rsidRPr="00BE6BB5">
        <w:rPr>
          <w:rFonts w:ascii="Times New Roman" w:hAnsi="Times New Roman" w:cs="Times New Roman"/>
        </w:rPr>
        <w:t xml:space="preserve">homologs </w:t>
      </w:r>
      <w:r w:rsidR="005D1971">
        <w:rPr>
          <w:rFonts w:ascii="Times New Roman" w:hAnsi="Times New Roman" w:cs="Times New Roman"/>
        </w:rPr>
        <w:t xml:space="preserve">(bit score 150 as cutoff) </w:t>
      </w:r>
      <w:r w:rsidRPr="00BE6BB5">
        <w:rPr>
          <w:rFonts w:ascii="Times New Roman" w:hAnsi="Times New Roman" w:cs="Times New Roman"/>
        </w:rPr>
        <w:t xml:space="preserve">in the chromosome of </w:t>
      </w:r>
      <w:r w:rsidRPr="00BE6BB5">
        <w:rPr>
          <w:rFonts w:ascii="Times New Roman" w:hAnsi="Times New Roman" w:cs="Times New Roman"/>
          <w:i/>
          <w:iCs/>
        </w:rPr>
        <w:t>Cardinium</w:t>
      </w:r>
      <w:r w:rsidRPr="00BE6BB5">
        <w:rPr>
          <w:rFonts w:ascii="Times New Roman" w:hAnsi="Times New Roman" w:cs="Times New Roman"/>
        </w:rPr>
        <w:t xml:space="preserve"> sp. DF.</w:t>
      </w:r>
    </w:p>
    <w:p w14:paraId="1B9F5A35" w14:textId="77777777" w:rsidR="001F6669" w:rsidRDefault="001F6669">
      <w:pPr>
        <w:widowControl/>
        <w:jc w:val="left"/>
      </w:pPr>
      <w:r>
        <w:br w:type="page"/>
      </w:r>
    </w:p>
    <w:p w14:paraId="0E3F2578" w14:textId="77777777" w:rsidR="001F6669" w:rsidRPr="001F6669" w:rsidRDefault="001F6669" w:rsidP="001F6669">
      <w:pPr>
        <w:rPr>
          <w:rFonts w:ascii="Times New Roman" w:hAnsi="Times New Roman" w:cs="Times New Roman"/>
        </w:rPr>
      </w:pPr>
      <w:r w:rsidRPr="001F6669">
        <w:rPr>
          <w:rFonts w:ascii="Times New Roman" w:hAnsi="Times New Roman" w:cs="Times New Roman"/>
          <w:b/>
          <w:bCs/>
        </w:rPr>
        <w:lastRenderedPageBreak/>
        <w:t xml:space="preserve">Table S3.2. </w:t>
      </w:r>
      <w:proofErr w:type="spellStart"/>
      <w:r w:rsidRPr="001F6669">
        <w:rPr>
          <w:rFonts w:ascii="Times New Roman" w:hAnsi="Times New Roman" w:cs="Times New Roman"/>
          <w:b/>
          <w:bCs/>
        </w:rPr>
        <w:t>EggNOG</w:t>
      </w:r>
      <w:proofErr w:type="spellEnd"/>
      <w:r w:rsidRPr="001F6669">
        <w:rPr>
          <w:rFonts w:ascii="Times New Roman" w:hAnsi="Times New Roman" w:cs="Times New Roman"/>
          <w:b/>
          <w:bCs/>
        </w:rPr>
        <w:t>-mapper output of protein sequences of Plasmid B</w:t>
      </w:r>
    </w:p>
    <w:tbl>
      <w:tblPr>
        <w:tblW w:w="5071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5"/>
        <w:gridCol w:w="1922"/>
        <w:gridCol w:w="1922"/>
        <w:gridCol w:w="3543"/>
        <w:gridCol w:w="1392"/>
      </w:tblGrid>
      <w:tr w:rsidR="00BA675E" w:rsidRPr="00BA675E" w14:paraId="48BAB5B1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FFF8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81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BC8D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67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4F3A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FAMs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3A70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referred name</w:t>
            </w:r>
          </w:p>
        </w:tc>
      </w:tr>
      <w:tr w:rsidR="00BA675E" w:rsidRPr="00BA675E" w14:paraId="77CC126A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9298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01</w:t>
            </w:r>
          </w:p>
        </w:tc>
        <w:tc>
          <w:tcPr>
            <w:tcW w:w="181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B254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NA primase activity</w:t>
            </w:r>
          </w:p>
        </w:tc>
        <w:tc>
          <w:tcPr>
            <w:tcW w:w="167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179E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UF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991,DnaB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C,Toprim_2,Toprim_3,zf-CHC2</w:t>
            </w:r>
          </w:p>
        </w:tc>
        <w:tc>
          <w:tcPr>
            <w:tcW w:w="65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E180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3D6562CC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B58DA" w14:textId="14A44654" w:rsidR="00BA675E" w:rsidRPr="00BA675E" w:rsidRDefault="004D7B6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02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C963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NA primase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B689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UF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991,DnaB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C,Toprim_2,Toprim_3,zf-CHC2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7391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9D41F72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BFE4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04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7DA2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NA primase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86ED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riCT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2,Prim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Pol,Toprim_2,Toprim_3,zf-CHC2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03CA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38BEFADC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74283" w14:textId="0A840283" w:rsidR="00BA675E" w:rsidRPr="00BA675E" w:rsidRDefault="006E621C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06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F88B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lasmid recombination enzym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B8D66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Mob_Pre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C442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619920A5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AA556" w14:textId="05610B9F" w:rsidR="00BA675E" w:rsidRPr="00BA675E" w:rsidRDefault="006E621C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09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59EC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recognition site of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D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9C7A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4SS-DNA_transf,TraG-D_C,TrwB_AAD_bind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E5AA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754D8E0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64191" w14:textId="770796CB" w:rsidR="00BA675E" w:rsidRPr="00BA675E" w:rsidRDefault="006E621C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10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E398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1F8C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k_2,Ank_3,Ank_4,Ank_5,Rhodanes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F223D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C3DBEB4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0DBF2" w14:textId="3D2FD450" w:rsidR="00BA675E" w:rsidRPr="00BA675E" w:rsidRDefault="00D21E51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16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2B33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ype IV secretory pathway VirB4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16EB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UF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875,DUF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21FE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17CDDD9A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9A934" w14:textId="6EF0CE59" w:rsidR="00BA675E" w:rsidRPr="00BA675E" w:rsidRDefault="00D21E51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17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CF10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6874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0BFC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A215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816882C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B0C00" w14:textId="27292737" w:rsidR="00BA675E" w:rsidRPr="00BA675E" w:rsidRDefault="00D21E51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18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8388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conjugation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DC61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B8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671B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bF</w:t>
            </w:r>
            <w:proofErr w:type="spellEnd"/>
          </w:p>
        </w:tc>
      </w:tr>
      <w:tr w:rsidR="00BA675E" w:rsidRPr="00BA675E" w14:paraId="32DE0629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2ED60" w14:textId="49CE9CF8" w:rsidR="00BA675E" w:rsidRPr="00BA675E" w:rsidRDefault="001275A0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21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9839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conjugal transfer protein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9501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nsposon_TraM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1F98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E001DB5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F1822" w14:textId="1A5555B8" w:rsidR="00BA675E" w:rsidRPr="00BA675E" w:rsidRDefault="001275A0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25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D7D8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putative transposase,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YhgA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5B88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nsposase_31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5D38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CEAF985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08FC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26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8BC2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olvase, N terminal domain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61B2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HTH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7,Resolvase</w:t>
            </w:r>
            <w:proofErr w:type="gram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B6C0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7F2C467C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31BA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27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9130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olvase, N terminal domain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B342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HTH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7,Resolvase</w:t>
            </w:r>
            <w:proofErr w:type="gram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CA2B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E072B9A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8FFB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28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765F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acetylmuramoyl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L-alanine amidas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0E94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Amidase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2,PG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binding_1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1925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amiD</w:t>
            </w:r>
            <w:proofErr w:type="spellEnd"/>
          </w:p>
        </w:tc>
      </w:tr>
      <w:tr w:rsidR="00BA675E" w:rsidRPr="00BA675E" w14:paraId="71286094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0AEA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29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9123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NLPC_P60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stabilising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domain, N term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D7246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NLPC_P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60,N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NLPC_P60,SH3_6,SH3_7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59F2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0B0D1DA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E08CD" w14:textId="44983B24" w:rsidR="00BA675E" w:rsidRPr="00BA675E" w:rsidRDefault="00F4267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30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45DD6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symporter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0D1E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HD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4,HTH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18,SSF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0776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3D5449C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F7DBA" w14:textId="1F21A321" w:rsidR="00BA675E" w:rsidRPr="00BA675E" w:rsidRDefault="00F4267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31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700C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symporter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541E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HD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4,HTH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18,SSF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D5D6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A51F54F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5E8BD" w14:textId="43791BFE" w:rsidR="00BA675E" w:rsidRPr="00BA675E" w:rsidRDefault="00F4267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32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E933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putative transposase,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YhgA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2AF2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nsposase_31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61C8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23BC54F1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CB85C" w14:textId="76D6DDF3" w:rsidR="00BA675E" w:rsidRPr="00BA675E" w:rsidRDefault="00F4267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35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9610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TIGRFAM Bacteroides conjugative transposon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C784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nsposon_TraM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F05C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7BAA452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37241" w14:textId="0616BBD3" w:rsidR="00BA675E" w:rsidRPr="00BA675E" w:rsidRDefault="00317CD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37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2CCC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conjugation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6CBB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B8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28BD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bF</w:t>
            </w:r>
            <w:proofErr w:type="spellEnd"/>
          </w:p>
        </w:tc>
      </w:tr>
      <w:tr w:rsidR="00BA675E" w:rsidRPr="00BA675E" w14:paraId="76A8681A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EBE00" w14:textId="313033F1" w:rsidR="00BA675E" w:rsidRPr="00BA675E" w:rsidRDefault="00317CD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38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BC22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4BFF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63AF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1828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5E79CCE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E9419" w14:textId="2145776C" w:rsidR="00BA675E" w:rsidRPr="00BA675E" w:rsidRDefault="00317CD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40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4573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ype IV secretory pathway VirB4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3253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UF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875,DUF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84E7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311AFC15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72F54" w14:textId="01034008" w:rsidR="00BA675E" w:rsidRPr="00BA675E" w:rsidRDefault="00317CD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41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F6E9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ype IV secretory pathway VirB4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2CF8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UF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875,DUF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14AB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FB11697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589AB" w14:textId="482C25FE" w:rsidR="00BA675E" w:rsidRPr="00BA675E" w:rsidRDefault="00285ED4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48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F4F5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4B8D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k_2,Ank_3,Ank_4,Ank_5,Rhodanes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4EFD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B8EDCB5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C8DC0" w14:textId="60BA568A" w:rsidR="00BA675E" w:rsidRPr="00BA675E" w:rsidRDefault="00285ED4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49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6D20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2F5E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k_2,Ank_3,Ank_4,Ank_5,Rhodanes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0B00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3038652E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5DA81" w14:textId="6796E118" w:rsidR="00BA675E" w:rsidRPr="00BA675E" w:rsidRDefault="00285ED4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51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C5D0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recognition site of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D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9D16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4SS-DNA_transf,TraG-D_C,TrwB_AAD_bind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3199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BFDE36C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E7491" w14:textId="22464451" w:rsidR="00BA675E" w:rsidRPr="00BA675E" w:rsidRDefault="00285ED4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52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ADD3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recognition site of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D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5F25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4SS-DNA_transf,TraG-D_C,TrwB_AAD_bind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E6ED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C87DC4F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A997A" w14:textId="7CB78ECB" w:rsidR="00BA675E" w:rsidRPr="00BA675E" w:rsidRDefault="00285ED4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54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EAD1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lasmid recombination enzym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442E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Mob_Pre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733B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217D8736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B7A98" w14:textId="28EE0ADE" w:rsidR="00BA675E" w:rsidRPr="00BA675E" w:rsidRDefault="00285ED4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56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B066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-loop ATPase and inactivated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0F6C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72E7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</w:tr>
      <w:tr w:rsidR="00BA675E" w:rsidRPr="00BA675E" w14:paraId="0F08E0B3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8D42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57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F6BC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-loop ATPase and inactivated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59C9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404C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</w:tr>
      <w:tr w:rsidR="00BA675E" w:rsidRPr="00BA675E" w14:paraId="0B325A0A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0FDA7" w14:textId="57B9EC75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60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FEC9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nsposase IS66 famil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3956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DE_Tnp_IS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66,zf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IS66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652C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29244891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4D886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61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34A9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o TIGR01784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09E3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DDEXK_2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2F31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EB70D5E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0B7A4" w14:textId="64FF181A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62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20E0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N-terminal domain of reverse transcriptas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121B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IIM,RVT_1,RVT_N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68CD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F558326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8BE7E" w14:textId="294C87B2" w:rsidR="00BA675E" w:rsidRPr="00BA675E" w:rsidRDefault="00AD471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63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0BE7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belongs to the 'phage' integrase famil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7BB2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hage_int_SAM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5,Phage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integras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31AB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13B2C87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5356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65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D854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NUBPL iron-transfer P-loop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NTPase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EFA1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AAA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1,CbiA</w:t>
            </w:r>
            <w:proofErr w:type="gram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D239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728EF85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7F442" w14:textId="341BACE5" w:rsidR="00BA675E" w:rsidRPr="00BA675E" w:rsidRDefault="00F27B5C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66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2712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putative transposase,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YhgA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CB18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nsposase_31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43EC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194DFEA8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9A6FE" w14:textId="24C4AA54" w:rsidR="00BA675E" w:rsidRPr="00BA675E" w:rsidRDefault="00F27B5C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69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84AC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conjugal transfer protein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9420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nsposon_TraM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6036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27FF0A66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F4440" w14:textId="2196B5BF" w:rsidR="00BA675E" w:rsidRPr="00BA675E" w:rsidRDefault="00A77DB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71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A478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conjugation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7F98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B8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CECA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bF</w:t>
            </w:r>
            <w:proofErr w:type="spellEnd"/>
          </w:p>
        </w:tc>
      </w:tr>
      <w:tr w:rsidR="00BA675E" w:rsidRPr="00BA675E" w14:paraId="6AD386A7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EB528" w14:textId="2DC716B6" w:rsidR="00BA675E" w:rsidRPr="00BA675E" w:rsidRDefault="00A77DB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72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8B206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258A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F317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A852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2F6CB8C0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1B22C" w14:textId="49BF120B" w:rsidR="00BA675E" w:rsidRPr="00BA675E" w:rsidRDefault="00A77DB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73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D256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ype IV secretory pathway VirB4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12EC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UF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875,DUF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C1E8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AB0BEEB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87A0F" w14:textId="044A2BE8" w:rsidR="00BA675E" w:rsidRPr="00BA675E" w:rsidRDefault="00AF1ED2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78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F894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193E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k_2,Ank_3,Ank_4,Ank_5,Rhodanes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3C02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1FA92A2D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8E9CE" w14:textId="2C831A21" w:rsidR="00BA675E" w:rsidRPr="00BA675E" w:rsidRDefault="00AF1ED2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79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E52A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recognition site of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D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5FA8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4SS-DNA_transf,TraG-D_C,TrwB_AAD_bind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904C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5CB8950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3B8C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82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42EC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lasmid recombination enzym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3D15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Mob_Pre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2441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6D73E1D2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FA32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87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3920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NA primase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69FA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riCT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2,Prim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Pol,Toprim_2,Toprim_3,zf-CHC2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722E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9915593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B1BB8" w14:textId="1E986252" w:rsidR="00BA675E" w:rsidRPr="00BA675E" w:rsidRDefault="00A136D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88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3210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NA primase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6284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UF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991,DnaB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C,Toprim_2,Toprim_3,zf-CHC2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45B5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BD19480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CC623" w14:textId="5700B7EF" w:rsidR="00BA675E" w:rsidRPr="00BA675E" w:rsidRDefault="00A136D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89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A0F7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-loop ATPase and inactivated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057D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7C15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</w:tr>
      <w:tr w:rsidR="00BA675E" w:rsidRPr="00BA675E" w14:paraId="6839AC9A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AE78B" w14:textId="519D24FD" w:rsidR="00BA675E" w:rsidRPr="00BA675E" w:rsidRDefault="00A136D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90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176B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-loop ATPase and inactivated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445A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155E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</w:tr>
      <w:tr w:rsidR="00BA675E" w:rsidRPr="00BA675E" w14:paraId="79003B29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F6B7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91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969D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cellulose biosynthesis protein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BcsQ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E929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AAA_31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A356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0C48A29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A865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92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F6C9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arB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like nuclease domain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70D7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arBc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D6CD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92FD9D2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50085" w14:textId="14A0DD99" w:rsidR="00BA675E" w:rsidRPr="00BA675E" w:rsidRDefault="00A136D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93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1959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GDP-mannose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mannosyl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hydrolase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43AF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NUDIX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8444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2D5E91A2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3FD1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94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1573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omain of unknown function (DUF4277)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B962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DE_Tnp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1,DUF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4277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B057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2FA0F116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5CC0B" w14:textId="7A61E855" w:rsidR="00BA675E" w:rsidRPr="00BA675E" w:rsidRDefault="00A136D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95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193D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winged helix-turn helix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0A04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HTH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29,rve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,rve_3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0A39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328C49A5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D9DED" w14:textId="191AF619" w:rsidR="00BA675E" w:rsidRPr="00BA675E" w:rsidRDefault="00A136D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096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06B2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winged helix-turn helix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ACF9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HTH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29,rve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,rve_3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BB93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2C7A8C53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21C4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97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49C4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nsposase IS66 famil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B1AC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DE_Tnp_IS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66,zf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IS66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EB10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8A2A428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60EC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098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13B0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2AD3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B4AB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DB8A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393B321D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06E2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103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F471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26B3D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Ank,Ank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2,Ank_3,Ank_4,Ank_5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E165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0BF89B6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E52C9" w14:textId="7C6EF405" w:rsidR="00BA675E" w:rsidRPr="00BA675E" w:rsidRDefault="00FB5AD9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06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AB11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symporter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9023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HD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4,HTH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18,SSF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7EF9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478F2DA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2EFC0" w14:textId="47944D3E" w:rsidR="00BA675E" w:rsidRPr="00BA675E" w:rsidRDefault="00FB5AD9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07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44A0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symporter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9C27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HD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4,HTH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_18,SSF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7399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FD47423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97A6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OAJDMK_00108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A6A4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NUDIX hydrolas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C3F5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NUDIX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60D9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674B4C68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8161D" w14:textId="1F640CE1" w:rsidR="00BA675E" w:rsidRPr="00BA675E" w:rsidRDefault="00FB5AD9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09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5479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GDP-mannose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mannosyl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hydrolase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8BC7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NUDIX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2A25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3053B909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F195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111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BACC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ATPase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MipZ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FC1B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AAA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1,MipZ</w:t>
            </w:r>
            <w:proofErr w:type="gram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702D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50819450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E4F16" w14:textId="5C4EE6E8" w:rsidR="00BA675E" w:rsidRPr="00BA675E" w:rsidRDefault="00FB5AD9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13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CB70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-loop ATPase and inactivated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6CF6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E806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virE</w:t>
            </w:r>
            <w:proofErr w:type="spellEnd"/>
          </w:p>
        </w:tc>
      </w:tr>
      <w:tr w:rsidR="00BA675E" w:rsidRPr="00BA675E" w14:paraId="6FCCC34D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39C2E" w14:textId="59FD43F2" w:rsidR="00BA675E" w:rsidRPr="00BA675E" w:rsidRDefault="00FB5AD9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14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B3F6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NA primase activity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BBF6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riCT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2,Prim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Pol,Toprim_2,Toprim_3,zf-CHC2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A0DB5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0B58410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D460E" w14:textId="642489CE" w:rsidR="00BA675E" w:rsidRPr="00BA675E" w:rsidRDefault="00FB5AD9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16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53BE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lasmid recombination enzym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835A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Mob_Pre</w:t>
            </w:r>
            <w:proofErr w:type="spell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F49F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75792137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832E8" w14:textId="68C79D71" w:rsidR="00BA675E" w:rsidRPr="00BA675E" w:rsidRDefault="00FB5AD9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18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5A0A1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recognition site of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D</w:t>
            </w:r>
            <w:proofErr w:type="spell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0431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4SS-DNA_transf,TraG-D_C,TrwB_AAD_bind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A93E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6952C8D2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C3770" w14:textId="4CEFF0AF" w:rsidR="00BA675E" w:rsidRPr="00BA675E" w:rsidRDefault="00FB5AD9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19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79249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3E91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k_2,Ank_3,Ank_4,Ank_5,Rhodanes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2DB4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BCE1E19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F09B7" w14:textId="45A0CC58" w:rsidR="00BA675E" w:rsidRPr="00BA675E" w:rsidRDefault="00703F9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24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47AC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olvase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6570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6106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olvas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0C76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096586CD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56598" w14:textId="44CC212A" w:rsidR="00BA675E" w:rsidRPr="00BA675E" w:rsidRDefault="00703F97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25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7611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omain of unknown function (DUF4158)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5A120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DE_Tnp_Tn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,DUF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331A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15C5FB0A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12EDB" w14:textId="6FB70D93" w:rsidR="00BA675E" w:rsidRPr="00BA675E" w:rsidRDefault="002D1598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BA675E" w:rsidRPr="00BA675E">
              <w:rPr>
                <w:rFonts w:ascii="Times New Roman" w:hAnsi="Times New Roman" w:cs="Times New Roman"/>
                <w:sz w:val="20"/>
                <w:szCs w:val="20"/>
              </w:rPr>
              <w:t>DIOAJDMK_00126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F4CD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Tn3 transposase DDE domain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4BB2A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DE_Tnp_Tn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,DUF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CFDEC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4C7D20F8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C59D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128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06C13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D-(D/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E)XK</w:t>
            </w:r>
            <w:proofErr w:type="gramEnd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 xml:space="preserve"> nuclease family transposas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EC0E2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DDEXK_2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A8FD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7EE369F1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69937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129</w:t>
            </w:r>
          </w:p>
        </w:tc>
        <w:tc>
          <w:tcPr>
            <w:tcW w:w="181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0CBFE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plasmid maintenance</w:t>
            </w: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E903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AAA_</w:t>
            </w:r>
            <w:proofErr w:type="gramStart"/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31,MipZ</w:t>
            </w:r>
            <w:proofErr w:type="gramEnd"/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03A24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75E" w:rsidRPr="00BA675E" w14:paraId="2840A2CE" w14:textId="77777777" w:rsidTr="00BA675E">
        <w:trPr>
          <w:trHeight w:val="340"/>
        </w:trPr>
        <w:tc>
          <w:tcPr>
            <w:tcW w:w="85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42DD8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DIOAJDMK_00130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FBBDF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olvase</w:t>
            </w:r>
          </w:p>
        </w:tc>
        <w:tc>
          <w:tcPr>
            <w:tcW w:w="90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70BFD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3C8A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Resolvase</w:t>
            </w:r>
          </w:p>
        </w:tc>
        <w:tc>
          <w:tcPr>
            <w:tcW w:w="65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6275B" w14:textId="77777777" w:rsidR="00BA675E" w:rsidRPr="00BA675E" w:rsidRDefault="00BA675E" w:rsidP="00BA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7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3015FFB" w14:textId="5658D907" w:rsidR="00A737C6" w:rsidRDefault="00A737C6">
      <w:pPr>
        <w:rPr>
          <w:b/>
          <w:bCs/>
        </w:rPr>
      </w:pPr>
    </w:p>
    <w:p w14:paraId="4E81FF63" w14:textId="4FF15774" w:rsidR="00D87573" w:rsidRPr="00BE6BB5" w:rsidRDefault="00D87573" w:rsidP="00D87573">
      <w:pPr>
        <w:rPr>
          <w:rFonts w:ascii="Times New Roman" w:hAnsi="Times New Roman" w:cs="Times New Roman"/>
        </w:rPr>
      </w:pPr>
      <w:r w:rsidRPr="00BE6BB5">
        <w:rPr>
          <w:rFonts w:ascii="Times New Roman" w:hAnsi="Times New Roman" w:cs="Times New Roman"/>
        </w:rPr>
        <w:t xml:space="preserve">* These genes have </w:t>
      </w:r>
      <w:r w:rsidR="00C91914">
        <w:rPr>
          <w:rFonts w:ascii="Times New Roman" w:hAnsi="Times New Roman" w:cs="Times New Roman"/>
        </w:rPr>
        <w:t xml:space="preserve">high-similarity </w:t>
      </w:r>
      <w:r w:rsidRPr="00BE6BB5">
        <w:rPr>
          <w:rFonts w:ascii="Times New Roman" w:hAnsi="Times New Roman" w:cs="Times New Roman"/>
        </w:rPr>
        <w:t xml:space="preserve">homologs </w:t>
      </w:r>
      <w:r>
        <w:rPr>
          <w:rFonts w:ascii="Times New Roman" w:hAnsi="Times New Roman" w:cs="Times New Roman"/>
        </w:rPr>
        <w:t xml:space="preserve">(bit score 150 as cutoff) </w:t>
      </w:r>
      <w:r w:rsidRPr="00BE6BB5">
        <w:rPr>
          <w:rFonts w:ascii="Times New Roman" w:hAnsi="Times New Roman" w:cs="Times New Roman"/>
        </w:rPr>
        <w:t xml:space="preserve">in the chromosome of </w:t>
      </w:r>
      <w:r w:rsidRPr="00BE6BB5">
        <w:rPr>
          <w:rFonts w:ascii="Times New Roman" w:hAnsi="Times New Roman" w:cs="Times New Roman"/>
          <w:i/>
          <w:iCs/>
        </w:rPr>
        <w:t>Cardinium</w:t>
      </w:r>
      <w:r w:rsidRPr="00BE6BB5">
        <w:rPr>
          <w:rFonts w:ascii="Times New Roman" w:hAnsi="Times New Roman" w:cs="Times New Roman"/>
        </w:rPr>
        <w:t xml:space="preserve"> sp. DF. </w:t>
      </w:r>
    </w:p>
    <w:p w14:paraId="6C2F617D" w14:textId="78B4EA4F" w:rsidR="00D87573" w:rsidRPr="00BE6BB5" w:rsidRDefault="00D87573" w:rsidP="00D875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r w:rsidRPr="00BE6BB5">
        <w:rPr>
          <w:rFonts w:ascii="Times New Roman" w:hAnsi="Times New Roman" w:cs="Times New Roman"/>
        </w:rPr>
        <w:t>These genes</w:t>
      </w:r>
      <w:r>
        <w:rPr>
          <w:rFonts w:ascii="Times New Roman" w:hAnsi="Times New Roman" w:cs="Times New Roman"/>
        </w:rPr>
        <w:t xml:space="preserve"> are DNA rearrangement-related genes and</w:t>
      </w:r>
      <w:r w:rsidRPr="00BE6BB5">
        <w:rPr>
          <w:rFonts w:ascii="Times New Roman" w:hAnsi="Times New Roman" w:cs="Times New Roman"/>
        </w:rPr>
        <w:t xml:space="preserve"> have </w:t>
      </w:r>
      <w:r w:rsidR="00C91914">
        <w:rPr>
          <w:rFonts w:ascii="Times New Roman" w:hAnsi="Times New Roman" w:cs="Times New Roman"/>
        </w:rPr>
        <w:t xml:space="preserve">high-similarity </w:t>
      </w:r>
      <w:r w:rsidRPr="00BE6BB5">
        <w:rPr>
          <w:rFonts w:ascii="Times New Roman" w:hAnsi="Times New Roman" w:cs="Times New Roman"/>
        </w:rPr>
        <w:t xml:space="preserve">homologs </w:t>
      </w:r>
      <w:r>
        <w:rPr>
          <w:rFonts w:ascii="Times New Roman" w:hAnsi="Times New Roman" w:cs="Times New Roman"/>
        </w:rPr>
        <w:t xml:space="preserve">(bit score 150 as cutoff) </w:t>
      </w:r>
      <w:r w:rsidRPr="00BE6BB5">
        <w:rPr>
          <w:rFonts w:ascii="Times New Roman" w:hAnsi="Times New Roman" w:cs="Times New Roman"/>
        </w:rPr>
        <w:t xml:space="preserve">in the chromosome of </w:t>
      </w:r>
      <w:r w:rsidRPr="00BE6BB5">
        <w:rPr>
          <w:rFonts w:ascii="Times New Roman" w:hAnsi="Times New Roman" w:cs="Times New Roman"/>
          <w:i/>
          <w:iCs/>
        </w:rPr>
        <w:t>Cardinium</w:t>
      </w:r>
      <w:r w:rsidRPr="00BE6BB5">
        <w:rPr>
          <w:rFonts w:ascii="Times New Roman" w:hAnsi="Times New Roman" w:cs="Times New Roman"/>
        </w:rPr>
        <w:t xml:space="preserve"> sp. DF.</w:t>
      </w:r>
    </w:p>
    <w:p w14:paraId="298AD7B5" w14:textId="77777777" w:rsidR="00D87573" w:rsidRPr="001F6669" w:rsidRDefault="00D87573">
      <w:pPr>
        <w:rPr>
          <w:b/>
          <w:bCs/>
        </w:rPr>
      </w:pPr>
    </w:p>
    <w:sectPr w:rsidR="00D87573" w:rsidRPr="001F6669" w:rsidSect="00823BDC">
      <w:footerReference w:type="default" r:id="rId7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54259" w14:textId="77777777" w:rsidR="00195F9D" w:rsidRDefault="00195F9D" w:rsidP="00B63310">
      <w:pPr>
        <w:spacing w:after="0" w:line="240" w:lineRule="auto"/>
      </w:pPr>
      <w:r>
        <w:separator/>
      </w:r>
    </w:p>
  </w:endnote>
  <w:endnote w:type="continuationSeparator" w:id="0">
    <w:p w14:paraId="5898E088" w14:textId="77777777" w:rsidR="00195F9D" w:rsidRDefault="00195F9D" w:rsidP="00B63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9987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E8276C" w14:textId="4F856B49" w:rsidR="003B20C3" w:rsidRDefault="003B20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0128C0" w14:textId="77777777" w:rsidR="003B20C3" w:rsidRDefault="003B20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0E896" w14:textId="77777777" w:rsidR="00195F9D" w:rsidRDefault="00195F9D" w:rsidP="00B63310">
      <w:pPr>
        <w:spacing w:after="0" w:line="240" w:lineRule="auto"/>
      </w:pPr>
      <w:r>
        <w:separator/>
      </w:r>
    </w:p>
  </w:footnote>
  <w:footnote w:type="continuationSeparator" w:id="0">
    <w:p w14:paraId="12FFF10A" w14:textId="77777777" w:rsidR="00195F9D" w:rsidRDefault="00195F9D" w:rsidP="00B633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67234"/>
    <w:multiLevelType w:val="hybridMultilevel"/>
    <w:tmpl w:val="359ACB2E"/>
    <w:lvl w:ilvl="0" w:tplc="3D58BD3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924810"/>
    <w:multiLevelType w:val="hybridMultilevel"/>
    <w:tmpl w:val="F7D8D5F2"/>
    <w:lvl w:ilvl="0" w:tplc="2514F7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DF5B30"/>
    <w:multiLevelType w:val="hybridMultilevel"/>
    <w:tmpl w:val="7C788F82"/>
    <w:lvl w:ilvl="0" w:tplc="B7D0527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3087351">
    <w:abstractNumId w:val="1"/>
  </w:num>
  <w:num w:numId="2" w16cid:durableId="1961758374">
    <w:abstractNumId w:val="0"/>
  </w:num>
  <w:num w:numId="3" w16cid:durableId="1316185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B2A"/>
    <w:rsid w:val="001275A0"/>
    <w:rsid w:val="00190B94"/>
    <w:rsid w:val="00195F9D"/>
    <w:rsid w:val="001B5926"/>
    <w:rsid w:val="001F6669"/>
    <w:rsid w:val="00285ED4"/>
    <w:rsid w:val="002D1598"/>
    <w:rsid w:val="002E2F47"/>
    <w:rsid w:val="00317CD7"/>
    <w:rsid w:val="0035091D"/>
    <w:rsid w:val="003B20C3"/>
    <w:rsid w:val="004D7B6E"/>
    <w:rsid w:val="005D1971"/>
    <w:rsid w:val="006C040C"/>
    <w:rsid w:val="006E621C"/>
    <w:rsid w:val="00703F97"/>
    <w:rsid w:val="007431A7"/>
    <w:rsid w:val="008023C6"/>
    <w:rsid w:val="00823BDC"/>
    <w:rsid w:val="00A136DE"/>
    <w:rsid w:val="00A737C6"/>
    <w:rsid w:val="00A77DB7"/>
    <w:rsid w:val="00AD471E"/>
    <w:rsid w:val="00AF1ED2"/>
    <w:rsid w:val="00B63310"/>
    <w:rsid w:val="00BA675E"/>
    <w:rsid w:val="00BE6BB5"/>
    <w:rsid w:val="00C05BC9"/>
    <w:rsid w:val="00C91914"/>
    <w:rsid w:val="00D21E51"/>
    <w:rsid w:val="00D87573"/>
    <w:rsid w:val="00D95B2A"/>
    <w:rsid w:val="00F27B5C"/>
    <w:rsid w:val="00F42677"/>
    <w:rsid w:val="00FB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82E45"/>
  <w15:chartTrackingRefBased/>
  <w15:docId w15:val="{F3A841B3-568F-44BB-8F56-DA92BB69C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3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310"/>
  </w:style>
  <w:style w:type="paragraph" w:styleId="Footer">
    <w:name w:val="footer"/>
    <w:basedOn w:val="Normal"/>
    <w:link w:val="FooterChar"/>
    <w:uiPriority w:val="99"/>
    <w:unhideWhenUsed/>
    <w:rsid w:val="00B633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310"/>
  </w:style>
  <w:style w:type="paragraph" w:styleId="ListParagraph">
    <w:name w:val="List Paragraph"/>
    <w:basedOn w:val="Normal"/>
    <w:uiPriority w:val="34"/>
    <w:qFormat/>
    <w:rsid w:val="008023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5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58</Words>
  <Characters>5464</Characters>
  <Application>Microsoft Office Word</Application>
  <DocSecurity>0</DocSecurity>
  <Lines>45</Lines>
  <Paragraphs>12</Paragraphs>
  <ScaleCrop>false</ScaleCrop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 Qing Xiong (SBS)</dc:creator>
  <cp:keywords/>
  <dc:description/>
  <cp:lastModifiedBy>Bear Qing Xiong (SBS)</cp:lastModifiedBy>
  <cp:revision>27</cp:revision>
  <dcterms:created xsi:type="dcterms:W3CDTF">2023-01-27T07:11:00Z</dcterms:created>
  <dcterms:modified xsi:type="dcterms:W3CDTF">2023-02-09T07:22:00Z</dcterms:modified>
</cp:coreProperties>
</file>